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BE1A1" w14:textId="25972639" w:rsidR="00D83191" w:rsidRDefault="004B12BC" w:rsidP="000425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="00042531" w:rsidRPr="00042531">
        <w:rPr>
          <w:rFonts w:ascii="Times New Roman" w:hAnsi="Times New Roman" w:cs="Times New Roman"/>
          <w:b/>
          <w:bCs/>
        </w:rPr>
        <w:t>.</w:t>
      </w:r>
      <w:r w:rsidR="00042531" w:rsidRPr="00042531">
        <w:rPr>
          <w:rFonts w:ascii="Times New Roman" w:hAnsi="Times New Roman" w:cs="Times New Roman"/>
        </w:rPr>
        <w:t xml:space="preserve"> Cognitive Behavioral Therapy (CBT) Session Topics</w:t>
      </w:r>
    </w:p>
    <w:p w14:paraId="7AE3E0A5" w14:textId="77777777" w:rsidR="00042531" w:rsidRDefault="00042531" w:rsidP="00042531">
      <w:pPr>
        <w:rPr>
          <w:rFonts w:ascii="Times New Roman" w:hAnsi="Times New Roman" w:cs="Times New Roman"/>
        </w:rPr>
      </w:pPr>
    </w:p>
    <w:tbl>
      <w:tblPr>
        <w:tblW w:w="9620" w:type="dxa"/>
        <w:jc w:val="center"/>
        <w:tblBorders>
          <w:top w:val="single" w:sz="4" w:space="0" w:color="7F7F7F"/>
          <w:bottom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3955"/>
        <w:gridCol w:w="5665"/>
      </w:tblGrid>
      <w:tr w:rsidR="00042531" w:rsidRPr="00042531" w14:paraId="4E719A1B" w14:textId="77777777" w:rsidTr="00042531">
        <w:trPr>
          <w:cantSplit/>
          <w:tblHeader/>
          <w:jc w:val="center"/>
        </w:trPr>
        <w:tc>
          <w:tcPr>
            <w:tcW w:w="3955" w:type="dxa"/>
            <w:shd w:val="clear" w:color="auto" w:fill="BFBFBF"/>
          </w:tcPr>
          <w:p w14:paraId="0F5C0459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b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b/>
                <w:kern w:val="0"/>
                <w:sz w:val="22"/>
                <w:szCs w:val="22"/>
                <w14:ligatures w14:val="none"/>
              </w:rPr>
              <w:t>Module Title</w:t>
            </w:r>
          </w:p>
        </w:tc>
        <w:tc>
          <w:tcPr>
            <w:tcW w:w="5665" w:type="dxa"/>
            <w:shd w:val="clear" w:color="auto" w:fill="BFBFBF"/>
          </w:tcPr>
          <w:p w14:paraId="581F93B0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b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b/>
                <w:kern w:val="0"/>
                <w:sz w:val="22"/>
                <w:szCs w:val="22"/>
                <w14:ligatures w14:val="none"/>
              </w:rPr>
              <w:t>Content Summary</w:t>
            </w:r>
          </w:p>
        </w:tc>
      </w:tr>
      <w:tr w:rsidR="00042531" w:rsidRPr="00042531" w14:paraId="567DF571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7731EF79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Hijacking the Brain: Disease of Addiction</w:t>
            </w:r>
          </w:p>
        </w:tc>
        <w:tc>
          <w:tcPr>
            <w:tcW w:w="5665" w:type="dxa"/>
          </w:tcPr>
          <w:p w14:paraId="51BCE3DA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Signs of addiction: loss of control and overview of disease of addiction</w:t>
            </w:r>
          </w:p>
        </w:tc>
      </w:tr>
      <w:tr w:rsidR="00042531" w:rsidRPr="00042531" w14:paraId="78B99DEE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393DC253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 xml:space="preserve">Triggers (learning about triggers): Part 1 </w:t>
            </w:r>
          </w:p>
        </w:tc>
        <w:tc>
          <w:tcPr>
            <w:tcW w:w="5665" w:type="dxa"/>
          </w:tcPr>
          <w:p w14:paraId="1154AE91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Arial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Arial"/>
                <w:kern w:val="0"/>
                <w:sz w:val="22"/>
                <w:szCs w:val="22"/>
                <w14:ligatures w14:val="none"/>
              </w:rPr>
              <w:t>Identifying personal triggers and reaction (positive and negative) to them</w:t>
            </w:r>
          </w:p>
        </w:tc>
      </w:tr>
      <w:tr w:rsidR="00042531" w:rsidRPr="00042531" w14:paraId="4875C767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03ECA894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Triggers (practice scenarios): Part 2</w:t>
            </w:r>
          </w:p>
        </w:tc>
        <w:tc>
          <w:tcPr>
            <w:tcW w:w="5665" w:type="dxa"/>
          </w:tcPr>
          <w:p w14:paraId="290BE5A6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Practice 3 scenarios identifying triggers, and subsequent reaction/behavior</w:t>
            </w:r>
          </w:p>
        </w:tc>
      </w:tr>
      <w:tr w:rsidR="00042531" w:rsidRPr="00042531" w14:paraId="467D4A9A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696F99CD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Healthy Coping Skills: Part 1</w:t>
            </w:r>
          </w:p>
        </w:tc>
        <w:tc>
          <w:tcPr>
            <w:tcW w:w="5665" w:type="dxa"/>
          </w:tcPr>
          <w:p w14:paraId="796C3013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Planning for encountering triggers and introduction to healthy coping options</w:t>
            </w:r>
          </w:p>
        </w:tc>
      </w:tr>
      <w:tr w:rsidR="00042531" w:rsidRPr="00042531" w14:paraId="4D3A6F13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4FA3DFF8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Healthy Coping Skills: Part 2</w:t>
            </w:r>
          </w:p>
        </w:tc>
        <w:tc>
          <w:tcPr>
            <w:tcW w:w="5665" w:type="dxa"/>
          </w:tcPr>
          <w:p w14:paraId="5CD407C1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Avoiding triggers and managing/coping with unavoidable triggers</w:t>
            </w:r>
          </w:p>
        </w:tc>
      </w:tr>
      <w:tr w:rsidR="00042531" w:rsidRPr="00042531" w14:paraId="3E8161E1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55C3FE53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Justification</w:t>
            </w:r>
          </w:p>
        </w:tc>
        <w:tc>
          <w:tcPr>
            <w:tcW w:w="5665" w:type="dxa"/>
          </w:tcPr>
          <w:p w14:paraId="5B00887F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Identification of own justifications for substance use</w:t>
            </w:r>
          </w:p>
        </w:tc>
      </w:tr>
      <w:tr w:rsidR="00042531" w:rsidRPr="00042531" w14:paraId="5DA4EE2A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0494C43E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Relapse Prevention Plan: Part 1</w:t>
            </w:r>
          </w:p>
        </w:tc>
        <w:tc>
          <w:tcPr>
            <w:tcW w:w="5665" w:type="dxa"/>
          </w:tcPr>
          <w:p w14:paraId="5A392748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Planning for triggers, implementing healthy coping plan, attaining sober support</w:t>
            </w:r>
          </w:p>
        </w:tc>
      </w:tr>
      <w:tr w:rsidR="00042531" w:rsidRPr="00042531" w14:paraId="584BD2EE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1B51A883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Relapse Prevention Plan: Part 2</w:t>
            </w:r>
          </w:p>
        </w:tc>
        <w:tc>
          <w:tcPr>
            <w:tcW w:w="5665" w:type="dxa"/>
          </w:tcPr>
          <w:p w14:paraId="26BA689B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Implementing a healthy coping plan for triggers</w:t>
            </w:r>
          </w:p>
        </w:tc>
      </w:tr>
      <w:tr w:rsidR="00042531" w:rsidRPr="00042531" w14:paraId="794DAF66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6FE7DF62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Relapse Prevention Plan: Part 3</w:t>
            </w:r>
          </w:p>
        </w:tc>
        <w:tc>
          <w:tcPr>
            <w:tcW w:w="5665" w:type="dxa"/>
          </w:tcPr>
          <w:p w14:paraId="2D719429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Identifying sober support and putting relapse prevention plan into practice</w:t>
            </w:r>
          </w:p>
        </w:tc>
      </w:tr>
      <w:tr w:rsidR="00042531" w:rsidRPr="00042531" w14:paraId="72E014F5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344ED956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Relapse Prevention Tips: Part 1</w:t>
            </w:r>
          </w:p>
        </w:tc>
        <w:tc>
          <w:tcPr>
            <w:tcW w:w="5665" w:type="dxa"/>
          </w:tcPr>
          <w:p w14:paraId="4FF486B1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Avoiding relapse: Skills training for HALT, urge surfing, and setting healthy boundaries</w:t>
            </w:r>
          </w:p>
        </w:tc>
      </w:tr>
      <w:tr w:rsidR="00042531" w:rsidRPr="00042531" w14:paraId="236904A1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1990E0FC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Relapse Prevention Tips: Part 2</w:t>
            </w:r>
          </w:p>
        </w:tc>
        <w:tc>
          <w:tcPr>
            <w:tcW w:w="5665" w:type="dxa"/>
          </w:tcPr>
          <w:p w14:paraId="6613DF43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Reviewing HALT, urge surfing, and boundary setting</w:t>
            </w:r>
          </w:p>
        </w:tc>
      </w:tr>
      <w:tr w:rsidR="00042531" w:rsidRPr="00042531" w14:paraId="3EE6CF30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0EE34E90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Building Discrepancy – Decision Making Skills</w:t>
            </w:r>
          </w:p>
        </w:tc>
        <w:tc>
          <w:tcPr>
            <w:tcW w:w="5665" w:type="dxa"/>
          </w:tcPr>
          <w:p w14:paraId="41499506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 xml:space="preserve">Focus on evaluating &amp; responding vs. </w:t>
            </w:r>
            <w:proofErr w:type="gramStart"/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reacting;</w:t>
            </w:r>
            <w:proofErr w:type="gramEnd"/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 xml:space="preserve"> Differentiating between healthy vs. unhealthy coping</w:t>
            </w:r>
          </w:p>
        </w:tc>
      </w:tr>
      <w:tr w:rsidR="00042531" w:rsidRPr="00042531" w14:paraId="12A7F871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37A72D45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Cognitive Behavioral Model: Part 1</w:t>
            </w:r>
          </w:p>
        </w:tc>
        <w:tc>
          <w:tcPr>
            <w:tcW w:w="5665" w:type="dxa"/>
          </w:tcPr>
          <w:p w14:paraId="238078D3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Introducing tripartite model and evaluating thoughts for cognitive distortions</w:t>
            </w:r>
          </w:p>
        </w:tc>
      </w:tr>
      <w:tr w:rsidR="00042531" w:rsidRPr="00042531" w14:paraId="5D816CF9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50F2CCF5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Cognitive Behavioral Model: Part 2</w:t>
            </w:r>
          </w:p>
        </w:tc>
        <w:tc>
          <w:tcPr>
            <w:tcW w:w="5665" w:type="dxa"/>
          </w:tcPr>
          <w:p w14:paraId="0DADBEE7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Reviewing CBT model and introducing reframing</w:t>
            </w:r>
          </w:p>
        </w:tc>
      </w:tr>
      <w:tr w:rsidR="00042531" w:rsidRPr="00042531" w14:paraId="301412F9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493E6A1E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Rational vs. Irrational Thoughts</w:t>
            </w:r>
          </w:p>
        </w:tc>
        <w:tc>
          <w:tcPr>
            <w:tcW w:w="5665" w:type="dxa"/>
          </w:tcPr>
          <w:p w14:paraId="7A79DCAF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Identifying irrational thoughts based in fear rather than fact</w:t>
            </w:r>
          </w:p>
        </w:tc>
      </w:tr>
      <w:tr w:rsidR="00042531" w:rsidRPr="00042531" w14:paraId="3F47CD98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0D28956E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Self-Care Assessment</w:t>
            </w:r>
          </w:p>
        </w:tc>
        <w:tc>
          <w:tcPr>
            <w:tcW w:w="5665" w:type="dxa"/>
          </w:tcPr>
          <w:p w14:paraId="68F94E90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Building a healthy lifestyle via activities that promote physical, mental &amp; emotional heath</w:t>
            </w:r>
          </w:p>
        </w:tc>
      </w:tr>
      <w:tr w:rsidR="00042531" w:rsidRPr="00042531" w14:paraId="438701E9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40A70D8C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Dealing with Stressors</w:t>
            </w:r>
          </w:p>
        </w:tc>
        <w:tc>
          <w:tcPr>
            <w:tcW w:w="5665" w:type="dxa"/>
          </w:tcPr>
          <w:p w14:paraId="63BF78B7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Defining stress and identifying warning signs of chronic stress (e.g., fatigue)</w:t>
            </w:r>
          </w:p>
        </w:tc>
      </w:tr>
      <w:tr w:rsidR="00042531" w:rsidRPr="00042531" w14:paraId="39AE7384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2D612408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Mindfulness</w:t>
            </w:r>
          </w:p>
        </w:tc>
        <w:tc>
          <w:tcPr>
            <w:tcW w:w="5665" w:type="dxa"/>
          </w:tcPr>
          <w:p w14:paraId="02B01F53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Introducing core mindfulness components of awareness and acceptance; Mindfulness practice exercise</w:t>
            </w:r>
          </w:p>
        </w:tc>
      </w:tr>
      <w:tr w:rsidR="00042531" w:rsidRPr="00042531" w14:paraId="142E5FEC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749269EA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:highlight w:val="cyan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Grounding Techniques</w:t>
            </w:r>
          </w:p>
        </w:tc>
        <w:tc>
          <w:tcPr>
            <w:tcW w:w="5665" w:type="dxa"/>
          </w:tcPr>
          <w:p w14:paraId="2FF63A7B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Teaching techniques including: (1) Refocusing on present moment during uncomfortable feelings, distressing memories, triggers, and (2) 5-4-3-2-1 exercise and practice</w:t>
            </w:r>
          </w:p>
        </w:tc>
      </w:tr>
      <w:tr w:rsidR="00042531" w:rsidRPr="00042531" w14:paraId="4194B2AA" w14:textId="77777777" w:rsidTr="00042531">
        <w:trPr>
          <w:cantSplit/>
          <w:tblHeader/>
          <w:jc w:val="center"/>
        </w:trPr>
        <w:tc>
          <w:tcPr>
            <w:tcW w:w="3955" w:type="dxa"/>
          </w:tcPr>
          <w:p w14:paraId="52228F0A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Using Your Strengths</w:t>
            </w:r>
          </w:p>
          <w:p w14:paraId="12D65637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65" w:type="dxa"/>
          </w:tcPr>
          <w:p w14:paraId="43B63ED1" w14:textId="77777777" w:rsidR="00042531" w:rsidRPr="00042531" w:rsidRDefault="00042531" w:rsidP="00042531">
            <w:pPr>
              <w:spacing w:before="40" w:after="40" w:line="259" w:lineRule="auto"/>
              <w:jc w:val="both"/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</w:pPr>
            <w:r w:rsidRPr="00042531">
              <w:rPr>
                <w:rFonts w:ascii="Times" w:eastAsia="Calibri" w:hAnsi="Times" w:cs="Calibri"/>
                <w:kern w:val="0"/>
                <w:sz w:val="22"/>
                <w:szCs w:val="22"/>
                <w14:ligatures w14:val="none"/>
              </w:rPr>
              <w:t>Identifying personal strengths and their role in achieving personal goals</w:t>
            </w:r>
          </w:p>
        </w:tc>
      </w:tr>
    </w:tbl>
    <w:p w14:paraId="6A8870CB" w14:textId="77777777" w:rsidR="00042531" w:rsidRPr="00042531" w:rsidRDefault="00042531" w:rsidP="00042531"/>
    <w:sectPr w:rsidR="00042531" w:rsidRPr="00042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815"/>
    <w:rsid w:val="00042531"/>
    <w:rsid w:val="000949C7"/>
    <w:rsid w:val="000A3919"/>
    <w:rsid w:val="00151EDB"/>
    <w:rsid w:val="001E26CE"/>
    <w:rsid w:val="004329F7"/>
    <w:rsid w:val="004B12BC"/>
    <w:rsid w:val="005C34E5"/>
    <w:rsid w:val="007D485A"/>
    <w:rsid w:val="009D3B34"/>
    <w:rsid w:val="009E0467"/>
    <w:rsid w:val="00A23BFD"/>
    <w:rsid w:val="00B62815"/>
    <w:rsid w:val="00D8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5C0AC"/>
  <w15:chartTrackingRefBased/>
  <w15:docId w15:val="{B4347CE0-3DC8-054D-A970-E33E126BA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toui, Zahraa</cp:lastModifiedBy>
  <cp:revision>3</cp:revision>
  <dcterms:created xsi:type="dcterms:W3CDTF">2024-08-27T16:06:00Z</dcterms:created>
  <dcterms:modified xsi:type="dcterms:W3CDTF">2024-10-03T21:17:00Z</dcterms:modified>
</cp:coreProperties>
</file>